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990215" cy="21247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212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Figure S1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Percent snow cover for a 385-km</w:t>
      </w:r>
      <w:r>
        <w:rPr>
          <w:rFonts w:cs="Times New Roman" w:ascii="Times New Roman" w:hAnsi="Times New Roman"/>
          <w:b/>
          <w:vertAlign w:val="superscript"/>
        </w:rPr>
        <w:t xml:space="preserve">2 </w:t>
      </w:r>
      <w:r>
        <w:rPr>
          <w:rFonts w:cs="Times New Roman" w:ascii="Times New Roman" w:hAnsi="Times New Roman"/>
          <w:b/>
        </w:rPr>
        <w:t>landscape block centered on the Neal Smith National Wildlife Refuge from 2003 to 2005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timated with time-series data from the Terra Moderate-Resolution Imaging Spectroradiometer (MODIS) sensor (MOD10 500-m resolution product; [1]). This landscape block includes the catchment that drains into the Neal Smith NWR, as well as the surrounding airsh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Hall DK, Riggs GA, Salomonson VV, DiGirolamo NE, Bayr KJ (2002) MODIS snow-cover products. Remote Sens Environ 83: 181–194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9:55:00Z</dcterms:created>
  <dc:creator>NA</dc:creator>
  <dc:description/>
  <cp:keywords/>
  <dc:language>en-US</dc:language>
  <cp:lastModifiedBy>NA</cp:lastModifiedBy>
  <dcterms:modified xsi:type="dcterms:W3CDTF">2014-08-18T20:27:00Z</dcterms:modified>
  <cp:revision>3</cp:revision>
  <dc:subject/>
  <dc:title/>
</cp:coreProperties>
</file>